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C00D1" w14:textId="77777777" w:rsidR="00F2516C" w:rsidRDefault="00000000">
      <w:pPr>
        <w:widowControl w:val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1E17F7C4" w14:textId="12C891CC" w:rsidR="00F2516C" w:rsidRDefault="00000000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2A1503">
        <w:rPr>
          <w:rFonts w:ascii="Times New Roman Uni" w:eastAsia="Times New Roman Uni" w:hAnsi="Times New Roman Uni" w:cs="Times New Roman Uni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1. Data Collection Timeframes in Studies 1 and 2 </w:t>
      </w:r>
    </w:p>
    <w:tbl>
      <w:tblPr>
        <w:tblStyle w:val="TableNormal"/>
        <w:tblW w:w="934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749"/>
        <w:gridCol w:w="2391"/>
        <w:gridCol w:w="2551"/>
        <w:gridCol w:w="2655"/>
      </w:tblGrid>
      <w:tr w:rsidR="00F2516C" w14:paraId="37DF0864" w14:textId="77777777">
        <w:trPr>
          <w:trHeight w:val="278"/>
        </w:trPr>
        <w:tc>
          <w:tcPr>
            <w:tcW w:w="1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8E9A1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>Study</w:t>
            </w:r>
          </w:p>
        </w:tc>
        <w:tc>
          <w:tcPr>
            <w:tcW w:w="2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78DA5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>T1 (</w:t>
            </w:r>
            <w:r>
              <w:rPr>
                <w:rFonts w:ascii="Times New Roman" w:hAnsi="Times New Roman"/>
                <w:i/>
                <w:iCs/>
              </w:rPr>
              <w:t>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1C9B6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>T2 (</w:t>
            </w:r>
            <w:r>
              <w:rPr>
                <w:rFonts w:ascii="Times New Roman" w:hAnsi="Times New Roman"/>
                <w:i/>
                <w:iCs/>
              </w:rPr>
              <w:t>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40BA2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>T3 (</w:t>
            </w:r>
            <w:r>
              <w:rPr>
                <w:rFonts w:ascii="Times New Roman" w:hAnsi="Times New Roman"/>
                <w:i/>
                <w:iCs/>
              </w:rPr>
              <w:t>n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F2516C" w14:paraId="786D2805" w14:textId="77777777">
        <w:trPr>
          <w:trHeight w:val="1479"/>
        </w:trPr>
        <w:tc>
          <w:tcPr>
            <w:tcW w:w="1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1A332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E77DA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ep-Dec 2019 (74)</w:t>
            </w:r>
          </w:p>
          <w:p w14:paraId="2778B300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Start of teacher training</w:t>
            </w:r>
          </w:p>
          <w:p w14:paraId="5C77D872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 xml:space="preserve">Before COVID-19 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77842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May-Jul 2020 (55)</w:t>
            </w:r>
          </w:p>
          <w:p w14:paraId="258D7CEE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During final placement year</w:t>
            </w:r>
          </w:p>
          <w:p w14:paraId="3FFE812A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 xml:space="preserve">During COVID-19 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05C5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Oct-Dec 2020 (48)</w:t>
            </w:r>
          </w:p>
          <w:p w14:paraId="2C20246B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During1</w:t>
            </w:r>
            <w:r>
              <w:rPr>
                <w:rFonts w:ascii="Times New Roman" w:hAnsi="Times New Roman"/>
                <w:vertAlign w:val="superscript"/>
              </w:rPr>
              <w:t>st</w:t>
            </w:r>
            <w:r>
              <w:rPr>
                <w:rFonts w:ascii="Times New Roman" w:hAnsi="Times New Roman"/>
              </w:rPr>
              <w:t xml:space="preserve"> term of NQT year </w:t>
            </w:r>
          </w:p>
          <w:p w14:paraId="6821EC25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 xml:space="preserve">During COVID-19 </w:t>
            </w:r>
          </w:p>
        </w:tc>
      </w:tr>
      <w:tr w:rsidR="00F2516C" w14:paraId="16DFFB34" w14:textId="77777777">
        <w:trPr>
          <w:trHeight w:val="1469"/>
        </w:trPr>
        <w:tc>
          <w:tcPr>
            <w:tcW w:w="1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54D31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F1090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May-Jul 2020 (123)</w:t>
            </w:r>
          </w:p>
          <w:p w14:paraId="697B5441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During final placement</w:t>
            </w:r>
          </w:p>
          <w:p w14:paraId="3B5C29B0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 xml:space="preserve">During COVID-19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82A3D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Jan-Mar 2021 (85)</w:t>
            </w:r>
          </w:p>
          <w:p w14:paraId="0939562E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During 2</w:t>
            </w:r>
            <w:r>
              <w:rPr>
                <w:rFonts w:ascii="Times New Roman" w:hAnsi="Times New Roman"/>
                <w:vertAlign w:val="superscript"/>
              </w:rPr>
              <w:t>nd</w:t>
            </w:r>
            <w:r>
              <w:rPr>
                <w:rFonts w:ascii="Times New Roman" w:hAnsi="Times New Roman"/>
              </w:rPr>
              <w:t xml:space="preserve"> term of NQT year </w:t>
            </w:r>
          </w:p>
          <w:p w14:paraId="77ABEB63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>During COVID-19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23C83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Jun-Aug 2021 (68)</w:t>
            </w:r>
          </w:p>
          <w:p w14:paraId="4E8837B2" w14:textId="77777777" w:rsidR="00F2516C" w:rsidRDefault="0000000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Near the end of NQT year </w:t>
            </w:r>
          </w:p>
          <w:p w14:paraId="5ACD73CA" w14:textId="77777777" w:rsidR="00F2516C" w:rsidRDefault="00000000">
            <w:pPr>
              <w:widowControl w:val="0"/>
            </w:pPr>
            <w:r>
              <w:rPr>
                <w:rFonts w:ascii="Times New Roman" w:hAnsi="Times New Roman"/>
              </w:rPr>
              <w:t xml:space="preserve">During COVID-19 </w:t>
            </w:r>
          </w:p>
        </w:tc>
      </w:tr>
    </w:tbl>
    <w:p w14:paraId="29B4C62B" w14:textId="77777777" w:rsidR="00F2516C" w:rsidRDefault="00F2516C">
      <w:pPr>
        <w:widowControl w:val="0"/>
        <w:spacing w:line="240" w:lineRule="auto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14:paraId="17233604" w14:textId="77777777" w:rsidR="00F2516C" w:rsidRDefault="00F2516C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DBFB7D" w14:textId="77777777" w:rsidR="00F2516C" w:rsidRDefault="00000000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 </w:t>
      </w:r>
      <w:r>
        <w:rPr>
          <w:rFonts w:ascii="Times New Roman" w:hAnsi="Times New Roman"/>
          <w:sz w:val="24"/>
          <w:szCs w:val="24"/>
        </w:rPr>
        <w:t>NQT = Newly Qualified Teacher</w:t>
      </w:r>
    </w:p>
    <w:p w14:paraId="5E4BC18D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1B4D2195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790DFF0F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28FEC98D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5186FDAA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2BE3B9F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17022CF0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982B56D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3676DFF4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097A66D1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05F294F6" w14:textId="77777777" w:rsidR="00F2516C" w:rsidRDefault="00F2516C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6494D46" w14:textId="338DF822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2A1503">
        <w:rPr>
          <w:rFonts w:ascii="Times New Roman" w:eastAsiaTheme="minorEastAsia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ud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: Descriptive Statistics and Intercorrelation of Variables at Time 2</w:t>
      </w:r>
    </w:p>
    <w:tbl>
      <w:tblPr>
        <w:tblStyle w:val="TableNormal"/>
        <w:tblW w:w="935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353"/>
        <w:gridCol w:w="1307"/>
        <w:gridCol w:w="1209"/>
        <w:gridCol w:w="1401"/>
        <w:gridCol w:w="1089"/>
      </w:tblGrid>
      <w:tr w:rsidR="00F2516C" w14:paraId="42F401BD" w14:textId="77777777">
        <w:trPr>
          <w:trHeight w:val="310"/>
        </w:trPr>
        <w:tc>
          <w:tcPr>
            <w:tcW w:w="4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66135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BDB83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0FF57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082C6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5BB6C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2516C" w14:paraId="2C8AB1B4" w14:textId="77777777">
        <w:trPr>
          <w:trHeight w:val="1489"/>
        </w:trPr>
        <w:tc>
          <w:tcPr>
            <w:tcW w:w="4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91E5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Resilience</w:t>
            </w:r>
          </w:p>
          <w:p w14:paraId="0C30B6B1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Perceived stress</w:t>
            </w:r>
          </w:p>
          <w:p w14:paraId="43DD5621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3.Stress response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E01D0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95</w:t>
            </w:r>
          </w:p>
          <w:p w14:paraId="6ED84986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3</w:t>
            </w:r>
          </w:p>
          <w:p w14:paraId="7A898606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.40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7870C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0</w:t>
            </w:r>
          </w:p>
          <w:p w14:paraId="35349C5F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0</w:t>
            </w:r>
          </w:p>
          <w:p w14:paraId="3E5FA727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C574F" w14:textId="77777777" w:rsidR="00F2516C" w:rsidRDefault="00F2516C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CE713A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.27</w:t>
            </w:r>
          </w:p>
          <w:p w14:paraId="18DA9DC2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.11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2CD3B" w14:textId="77777777" w:rsidR="00F2516C" w:rsidRDefault="00F2516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E81B4A" w14:textId="77777777" w:rsidR="00F2516C" w:rsidRDefault="00F2516C">
            <w:pPr>
              <w:widowControl w:val="0"/>
              <w:tabs>
                <w:tab w:val="decimal" w:pos="654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6BAAF8" w14:textId="77777777" w:rsidR="00F2516C" w:rsidRDefault="00000000">
            <w:pPr>
              <w:widowControl w:val="0"/>
              <w:tabs>
                <w:tab w:val="decimal" w:pos="654"/>
              </w:tabs>
              <w:spacing w:after="0"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.60</w:t>
            </w:r>
          </w:p>
        </w:tc>
      </w:tr>
    </w:tbl>
    <w:p w14:paraId="5FD0166A" w14:textId="77777777" w:rsidR="00F2516C" w:rsidRDefault="00F2516C">
      <w:pPr>
        <w:widowControl w:val="0"/>
        <w:spacing w:after="0" w:line="240" w:lineRule="auto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14:paraId="4CF8BA0C" w14:textId="77777777" w:rsidR="00F2516C" w:rsidRDefault="00F2516C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063A85" w14:textId="77777777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Significant correlations after applying the Bonferroni correction (&lt; .02) are in bold.</w:t>
      </w:r>
    </w:p>
    <w:p w14:paraId="72FFEA30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C8269A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7DC2D4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A81389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02446B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076196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37917B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D4FB4B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B93D64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751AAC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8CD6D6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1A7283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7D55B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B0EA5F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1C2CBB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ECE330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D49FCC" w14:textId="6874EC97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2A1503">
        <w:rPr>
          <w:rFonts w:ascii="Times New Roman" w:eastAsiaTheme="minorEastAsia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udy 2: Descriptive Statistics and Intercorrelation of Variables at Time 2</w:t>
      </w:r>
    </w:p>
    <w:tbl>
      <w:tblPr>
        <w:tblStyle w:val="TableNormal"/>
        <w:tblW w:w="950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419"/>
        <w:gridCol w:w="1326"/>
        <w:gridCol w:w="1228"/>
        <w:gridCol w:w="1422"/>
        <w:gridCol w:w="1105"/>
      </w:tblGrid>
      <w:tr w:rsidR="00F2516C" w14:paraId="1A402E0A" w14:textId="77777777">
        <w:trPr>
          <w:trHeight w:val="310"/>
        </w:trPr>
        <w:tc>
          <w:tcPr>
            <w:tcW w:w="4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33C83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53A8A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3AEE0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8B30D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9ADE0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2516C" w14:paraId="7D498A7B" w14:textId="77777777">
        <w:trPr>
          <w:trHeight w:val="1489"/>
        </w:trPr>
        <w:tc>
          <w:tcPr>
            <w:tcW w:w="4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2E9EF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Resilience</w:t>
            </w:r>
          </w:p>
          <w:p w14:paraId="5B45476B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Perceived stress</w:t>
            </w:r>
          </w:p>
          <w:p w14:paraId="0BD1CCA9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3.Stress response</w:t>
            </w:r>
          </w:p>
        </w:tc>
        <w:tc>
          <w:tcPr>
            <w:tcW w:w="13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51B62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13</w:t>
            </w:r>
          </w:p>
          <w:p w14:paraId="7B18239D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47</w:t>
            </w:r>
          </w:p>
          <w:p w14:paraId="681B33E5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.99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2CDC0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9</w:t>
            </w:r>
          </w:p>
          <w:p w14:paraId="5EBC3EBA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1</w:t>
            </w:r>
          </w:p>
          <w:p w14:paraId="76BF48B3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4E0C8" w14:textId="77777777" w:rsidR="00F2516C" w:rsidRDefault="00F2516C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4025C3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.59</w:t>
            </w:r>
          </w:p>
          <w:p w14:paraId="59F559CB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.37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2A42D" w14:textId="77777777" w:rsidR="00F2516C" w:rsidRDefault="00F2516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E12D9D" w14:textId="77777777" w:rsidR="00F2516C" w:rsidRDefault="00F2516C">
            <w:pPr>
              <w:widowControl w:val="0"/>
              <w:tabs>
                <w:tab w:val="decimal" w:pos="654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9F9CA6" w14:textId="77777777" w:rsidR="00F2516C" w:rsidRDefault="00000000">
            <w:pPr>
              <w:widowControl w:val="0"/>
              <w:tabs>
                <w:tab w:val="decimal" w:pos="654"/>
              </w:tabs>
              <w:spacing w:after="0"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72</w:t>
            </w:r>
          </w:p>
        </w:tc>
      </w:tr>
    </w:tbl>
    <w:p w14:paraId="09528C65" w14:textId="77777777" w:rsidR="00F2516C" w:rsidRDefault="00F2516C">
      <w:pPr>
        <w:widowControl w:val="0"/>
        <w:spacing w:after="0" w:line="240" w:lineRule="auto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14:paraId="3EE0ADF9" w14:textId="77777777" w:rsidR="00F2516C" w:rsidRDefault="00F2516C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7EF489" w14:textId="77777777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Significant correlations after applying the Bonferroni correction (&lt; .02) are in bold.</w:t>
      </w:r>
    </w:p>
    <w:p w14:paraId="3D7805C2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81C316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25F424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13D80D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5455CC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6C3C3D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4FD4CA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A3210C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37B721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794ACC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375DD6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17999C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6CB85C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E96E3A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366183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47D280" w14:textId="77777777" w:rsidR="00F2516C" w:rsidRDefault="00F2516C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6378A1" w14:textId="68A55E8E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2A1503">
        <w:rPr>
          <w:rFonts w:ascii="Times New Roman" w:eastAsiaTheme="minorEastAsia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udy 1: Descriptive Statistics and Intercorrelation of Variables at Time 3</w:t>
      </w:r>
    </w:p>
    <w:tbl>
      <w:tblPr>
        <w:tblStyle w:val="TableNormal"/>
        <w:tblW w:w="94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401"/>
        <w:gridCol w:w="1321"/>
        <w:gridCol w:w="1223"/>
        <w:gridCol w:w="1417"/>
        <w:gridCol w:w="1101"/>
      </w:tblGrid>
      <w:tr w:rsidR="00F2516C" w14:paraId="3A0B51AB" w14:textId="77777777">
        <w:trPr>
          <w:trHeight w:val="310"/>
        </w:trPr>
        <w:tc>
          <w:tcPr>
            <w:tcW w:w="4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78332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CC50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AE6E9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96E49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8A0BD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2516C" w14:paraId="5B09394A" w14:textId="77777777">
        <w:trPr>
          <w:trHeight w:val="1489"/>
        </w:trPr>
        <w:tc>
          <w:tcPr>
            <w:tcW w:w="4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8F33F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Resilience</w:t>
            </w:r>
          </w:p>
          <w:p w14:paraId="0CA8A7D5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Perceived stress</w:t>
            </w:r>
          </w:p>
          <w:p w14:paraId="3D3B5817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3.Stress response</w:t>
            </w:r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F4FA9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63</w:t>
            </w:r>
          </w:p>
          <w:p w14:paraId="688FD00C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56</w:t>
            </w:r>
          </w:p>
          <w:p w14:paraId="702D4B67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.15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28F9A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7</w:t>
            </w:r>
          </w:p>
          <w:p w14:paraId="213BD10D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2</w:t>
            </w:r>
          </w:p>
          <w:p w14:paraId="0ECFABDA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092A6" w14:textId="77777777" w:rsidR="00F2516C" w:rsidRDefault="00F2516C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4106DCF2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.56</w:t>
            </w:r>
          </w:p>
          <w:p w14:paraId="3F57064F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-.26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9C8BD" w14:textId="77777777" w:rsidR="00F2516C" w:rsidRDefault="00F2516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B6AB71" w14:textId="77777777" w:rsidR="00F2516C" w:rsidRDefault="00F2516C">
            <w:pPr>
              <w:widowControl w:val="0"/>
              <w:tabs>
                <w:tab w:val="decimal" w:pos="654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DBCB0C" w14:textId="77777777" w:rsidR="00F2516C" w:rsidRDefault="00000000">
            <w:pPr>
              <w:widowControl w:val="0"/>
              <w:tabs>
                <w:tab w:val="decimal" w:pos="654"/>
              </w:tabs>
              <w:spacing w:after="0"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64</w:t>
            </w:r>
          </w:p>
        </w:tc>
      </w:tr>
    </w:tbl>
    <w:p w14:paraId="0BE7B2FD" w14:textId="77777777" w:rsidR="00F2516C" w:rsidRDefault="00F2516C">
      <w:pPr>
        <w:widowControl w:val="0"/>
        <w:spacing w:after="0" w:line="240" w:lineRule="auto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14:paraId="52CA44FD" w14:textId="77777777" w:rsidR="00F2516C" w:rsidRDefault="00F2516C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C576C7" w14:textId="77777777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Significant correlations after applying the Bonferroni correction (&lt; .02) are in bold.</w:t>
      </w:r>
    </w:p>
    <w:p w14:paraId="166A741B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CF4F20C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2BF67FB7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2A8E62A7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36B6BF9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B19F7FD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6E4B7827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604D68CD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14BA6B40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4EB12382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7CAC00F9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6DAE4CFC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52CC5B67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04DB6200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6F4B5CD5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935587B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4E903F53" w14:textId="2B295789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2A1503">
        <w:rPr>
          <w:rFonts w:ascii="Times New Roman" w:eastAsiaTheme="minorEastAsia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5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udy 2: Descriptive Statistics and Intercorrelation of Variables at Time 3</w:t>
      </w:r>
    </w:p>
    <w:tbl>
      <w:tblPr>
        <w:tblStyle w:val="TableNormal"/>
        <w:tblW w:w="935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354"/>
        <w:gridCol w:w="1306"/>
        <w:gridCol w:w="1209"/>
        <w:gridCol w:w="1401"/>
        <w:gridCol w:w="1089"/>
      </w:tblGrid>
      <w:tr w:rsidR="00F2516C" w14:paraId="28A832DD" w14:textId="77777777">
        <w:trPr>
          <w:trHeight w:val="310"/>
        </w:trPr>
        <w:tc>
          <w:tcPr>
            <w:tcW w:w="4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A286D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D85D5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42AF9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17031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9EA8E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2516C" w14:paraId="243BB9F5" w14:textId="77777777">
        <w:trPr>
          <w:trHeight w:val="1489"/>
        </w:trPr>
        <w:tc>
          <w:tcPr>
            <w:tcW w:w="4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403A1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Resilience</w:t>
            </w:r>
          </w:p>
          <w:p w14:paraId="2FFC0BEF" w14:textId="77777777" w:rsidR="00F2516C" w:rsidRDefault="00000000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Perceived stress</w:t>
            </w:r>
          </w:p>
          <w:p w14:paraId="73629E7F" w14:textId="77777777" w:rsidR="00F2516C" w:rsidRDefault="00000000">
            <w:pPr>
              <w:widowControl w:val="0"/>
              <w:spacing w:after="0" w:line="480" w:lineRule="auto"/>
            </w:pPr>
            <w:r>
              <w:rPr>
                <w:rFonts w:ascii="Times New Roman" w:hAnsi="Times New Roman"/>
                <w:sz w:val="24"/>
                <w:szCs w:val="24"/>
              </w:rPr>
              <w:t>3.Stress response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763B3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26</w:t>
            </w:r>
          </w:p>
          <w:p w14:paraId="7E68A3B7" w14:textId="77777777" w:rsidR="00F2516C" w:rsidRDefault="00000000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37</w:t>
            </w:r>
          </w:p>
          <w:p w14:paraId="0F5D8D95" w14:textId="77777777" w:rsidR="00F2516C" w:rsidRDefault="00000000">
            <w:pPr>
              <w:widowControl w:val="0"/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.35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D4866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91</w:t>
            </w:r>
          </w:p>
          <w:p w14:paraId="7F9F3E87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4</w:t>
            </w:r>
          </w:p>
          <w:p w14:paraId="1B2EBA34" w14:textId="77777777" w:rsidR="00F2516C" w:rsidRDefault="00000000">
            <w:pPr>
              <w:widowControl w:val="0"/>
              <w:tabs>
                <w:tab w:val="decimal" w:pos="794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A2BCA" w14:textId="77777777" w:rsidR="00F2516C" w:rsidRDefault="00F2516C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5EC87D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.58</w:t>
            </w:r>
          </w:p>
          <w:p w14:paraId="583E30A9" w14:textId="77777777" w:rsidR="00F2516C" w:rsidRDefault="00000000">
            <w:pPr>
              <w:widowControl w:val="0"/>
              <w:tabs>
                <w:tab w:val="decimal" w:pos="651"/>
              </w:tabs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.43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DA7A6" w14:textId="77777777" w:rsidR="00F2516C" w:rsidRDefault="00F2516C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75667F" w14:textId="77777777" w:rsidR="00F2516C" w:rsidRDefault="00F2516C">
            <w:pPr>
              <w:widowControl w:val="0"/>
              <w:tabs>
                <w:tab w:val="decimal" w:pos="654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E9CBCA" w14:textId="77777777" w:rsidR="00F2516C" w:rsidRDefault="00000000">
            <w:pPr>
              <w:widowControl w:val="0"/>
              <w:tabs>
                <w:tab w:val="decimal" w:pos="654"/>
              </w:tabs>
              <w:spacing w:after="0" w:line="48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78</w:t>
            </w:r>
          </w:p>
        </w:tc>
      </w:tr>
    </w:tbl>
    <w:p w14:paraId="2259C0FA" w14:textId="77777777" w:rsidR="00F2516C" w:rsidRDefault="00F2516C">
      <w:pPr>
        <w:widowControl w:val="0"/>
        <w:spacing w:after="0" w:line="240" w:lineRule="auto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14:paraId="684CF50C" w14:textId="77777777" w:rsidR="00F2516C" w:rsidRDefault="00F2516C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61B4B8" w14:textId="77777777" w:rsidR="00F2516C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Significant correlations after applying the Bonferroni correction (&lt; .02) are in bold.</w:t>
      </w:r>
    </w:p>
    <w:p w14:paraId="1E5EF9E5" w14:textId="77777777" w:rsidR="00F2516C" w:rsidRDefault="00F2516C">
      <w:pPr>
        <w:widowControl w:val="0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CA59431" w14:textId="77777777" w:rsidR="00F2516C" w:rsidRDefault="00F2516C">
      <w:pPr>
        <w:widowControl w:val="0"/>
        <w:spacing w:after="0" w:line="480" w:lineRule="auto"/>
        <w:ind w:left="720" w:hanging="720"/>
      </w:pPr>
    </w:p>
    <w:sectPr w:rsidR="00F2516C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09" w:footer="709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77851" w14:textId="77777777" w:rsidR="00FE42F1" w:rsidRDefault="00FE42F1">
      <w:pPr>
        <w:spacing w:after="0" w:line="240" w:lineRule="auto"/>
      </w:pPr>
      <w:r>
        <w:separator/>
      </w:r>
    </w:p>
  </w:endnote>
  <w:endnote w:type="continuationSeparator" w:id="0">
    <w:p w14:paraId="329B9460" w14:textId="77777777" w:rsidR="00FE42F1" w:rsidRDefault="00FE4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ingFang TC Regular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ingFang TC Semibold">
    <w:altName w:val="微軟正黑體"/>
    <w:charset w:val="88"/>
    <w:family w:val="swiss"/>
    <w:pitch w:val="variable"/>
    <w:sig w:usb0="A00002FF" w:usb1="7ACFFDFB" w:usb2="00000017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3CB56" w14:textId="77777777" w:rsidR="00F2516C" w:rsidRDefault="00F2516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875993" w14:textId="77777777" w:rsidR="00F2516C" w:rsidRDefault="00F2516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7E6D0" w14:textId="77777777" w:rsidR="00FE42F1" w:rsidRDefault="00FE42F1">
      <w:pPr>
        <w:spacing w:after="0" w:line="240" w:lineRule="auto"/>
      </w:pPr>
      <w:r>
        <w:separator/>
      </w:r>
    </w:p>
  </w:footnote>
  <w:footnote w:type="continuationSeparator" w:id="0">
    <w:p w14:paraId="49B6A71D" w14:textId="77777777" w:rsidR="00FE42F1" w:rsidRDefault="00FE42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89725" w14:textId="77777777" w:rsidR="00F2516C" w:rsidRDefault="00F2516C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F390C" w14:textId="77777777" w:rsidR="00F2516C" w:rsidRDefault="00F2516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8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16C"/>
    <w:rsid w:val="0014274F"/>
    <w:rsid w:val="002A1503"/>
    <w:rsid w:val="002B2CAE"/>
    <w:rsid w:val="00363838"/>
    <w:rsid w:val="00945972"/>
    <w:rsid w:val="00F2516C"/>
    <w:rsid w:val="00FE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44E50"/>
  <w15:docId w15:val="{CAE97E54-8154-CE4C-AE87-92B7AC7D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Aptos" w:eastAsia="Aptos" w:hAnsi="Aptos" w:cs="Apto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頁首與頁尾"/>
    <w:pPr>
      <w:tabs>
        <w:tab w:val="right" w:pos="9020"/>
      </w:tabs>
    </w:pPr>
    <w:rPr>
      <w:rFonts w:ascii="PingFang TC Regular" w:hAnsi="PingFang TC Regular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 佈景主題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佈景主題">
      <a:majorFont>
        <a:latin typeface="PingFang TC Semibold"/>
        <a:ea typeface="細明體"/>
        <a:cs typeface="PingFang TC Semibold"/>
      </a:majorFont>
      <a:minorFont>
        <a:latin typeface="PingFang TC Regular"/>
        <a:ea typeface="新細明體"/>
        <a:cs typeface="PingFang TC Regular"/>
      </a:minorFont>
    </a:fontScheme>
    <a:fmtScheme name="Office 佈景主題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T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T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汪芸涵</cp:lastModifiedBy>
  <cp:revision>2</cp:revision>
  <dcterms:created xsi:type="dcterms:W3CDTF">2025-01-17T09:24:00Z</dcterms:created>
  <dcterms:modified xsi:type="dcterms:W3CDTF">2025-01-17T09:24:00Z</dcterms:modified>
</cp:coreProperties>
</file>